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979"/>
        <w:tblW w:w="13887" w:type="dxa"/>
        <w:jc w:val="center"/>
        <w:tblLook w:val="04A0" w:firstRow="1" w:lastRow="0" w:firstColumn="1" w:lastColumn="0" w:noHBand="0" w:noVBand="1"/>
      </w:tblPr>
      <w:tblGrid>
        <w:gridCol w:w="1240"/>
        <w:gridCol w:w="2157"/>
        <w:gridCol w:w="1863"/>
        <w:gridCol w:w="8627"/>
      </w:tblGrid>
      <w:tr w:rsidR="00A04A85" w:rsidRPr="00543165" w14:paraId="6AFA07DB" w14:textId="77777777" w:rsidTr="00AC7B0E">
        <w:trPr>
          <w:trHeight w:val="310"/>
          <w:jc w:val="center"/>
        </w:trPr>
        <w:tc>
          <w:tcPr>
            <w:tcW w:w="1388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68798B5" w14:textId="0A97344A" w:rsidR="00A04A85" w:rsidRPr="00543165" w:rsidRDefault="00A04A85" w:rsidP="00AC7B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7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BC5E66" w:rsidRPr="000167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1</w:t>
            </w:r>
            <w:r w:rsidRPr="000167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bookmarkStart w:id="0" w:name="OLE_LINK46"/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Start w:id="1" w:name="OLE_LINK44"/>
            <w:bookmarkStart w:id="2" w:name="OLE_LINK45"/>
            <w:bookmarkStart w:id="3" w:name="OLE_LINK47"/>
            <w:bookmarkStart w:id="4" w:name="OLE_LINK48"/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detailed collection</w:t>
            </w:r>
            <w:bookmarkStart w:id="5" w:name="_GoBack"/>
            <w:bookmarkEnd w:id="5"/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ethod</w:t>
            </w:r>
            <w:bookmarkEnd w:id="0"/>
            <w:r w:rsidR="00F2474A"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ten</w:t>
            </w: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Start w:id="6" w:name="OLE_LINK1115"/>
            <w:bookmarkStart w:id="7" w:name="OLE_LINK1116"/>
            <w:r w:rsidR="00761248"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bial</w:t>
            </w:r>
            <w:bookmarkEnd w:id="6"/>
            <w:bookmarkEnd w:id="7"/>
            <w:r w:rsidR="00761248"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amples </w:t>
            </w:r>
            <w:r w:rsidR="004559F0"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sed </w:t>
            </w: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 this study</w:t>
            </w:r>
            <w:bookmarkEnd w:id="1"/>
            <w:bookmarkEnd w:id="2"/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bookmarkEnd w:id="3"/>
            <w:bookmarkEnd w:id="4"/>
          </w:p>
        </w:tc>
      </w:tr>
      <w:tr w:rsidR="00AC7B0E" w:rsidRPr="00543165" w14:paraId="0500216E" w14:textId="77777777" w:rsidTr="00A84356">
        <w:trPr>
          <w:trHeight w:val="300"/>
          <w:jc w:val="center"/>
        </w:trPr>
        <w:tc>
          <w:tcPr>
            <w:tcW w:w="1240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50C4DEE" w14:textId="77777777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 ID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4165032" w14:textId="331DC4FE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ze fraction</w:t>
            </w:r>
            <w:r w:rsidR="00A843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of </w:t>
            </w:r>
            <w:r w:rsidR="00A84356" w:rsidRPr="00A843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munity</w:t>
            </w:r>
            <w:r w:rsidRPr="005431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μm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70F5280" w14:textId="65BDBC38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ater volume</w:t>
            </w:r>
          </w:p>
        </w:tc>
        <w:tc>
          <w:tcPr>
            <w:tcW w:w="8627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000000" w:fill="E2EFDA"/>
            <w:vAlign w:val="center"/>
          </w:tcPr>
          <w:p w14:paraId="6D843C09" w14:textId="3AEA992B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</w:tr>
      <w:tr w:rsidR="00AC7B0E" w:rsidRPr="00543165" w14:paraId="6B722584" w14:textId="77777777" w:rsidTr="00A84356">
        <w:trPr>
          <w:trHeight w:val="310"/>
          <w:jc w:val="center"/>
        </w:trPr>
        <w:tc>
          <w:tcPr>
            <w:tcW w:w="124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2BAF" w14:textId="77777777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L-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D7A6" w14:textId="2F68CF35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CFDE7" w14:textId="5502E4E1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L</w:t>
            </w:r>
          </w:p>
        </w:tc>
        <w:tc>
          <w:tcPr>
            <w:tcW w:w="862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C531C52" w14:textId="6B1378E8" w:rsidR="00AC7B0E" w:rsidRPr="00543165" w:rsidRDefault="00AC7B0E" w:rsidP="001946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microbial samples collected from lakes were enriched by 64-μm nylon mesh;</w:t>
            </w:r>
          </w:p>
        </w:tc>
      </w:tr>
      <w:tr w:rsidR="00AC7B0E" w:rsidRPr="00543165" w14:paraId="01C6C82B" w14:textId="77777777" w:rsidTr="00A84356">
        <w:trPr>
          <w:trHeight w:val="620"/>
          <w:jc w:val="center"/>
        </w:trPr>
        <w:tc>
          <w:tcPr>
            <w:tcW w:w="124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2DD8" w14:textId="77777777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L-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78BC" w14:textId="322BAE6E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7FCB" w14:textId="65124F12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mL</w:t>
            </w:r>
          </w:p>
        </w:tc>
        <w:tc>
          <w:tcPr>
            <w:tcW w:w="862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89907A2" w14:textId="0A7049DF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ke water was pre-filtered through 10.0-µm and 3.0-µm filters, and then filtered onto 0.22-µm pore size polycarbonate membranes;</w:t>
            </w:r>
          </w:p>
        </w:tc>
      </w:tr>
      <w:tr w:rsidR="00AC7B0E" w:rsidRPr="00543165" w14:paraId="2A00057A" w14:textId="77777777" w:rsidTr="00A84356">
        <w:trPr>
          <w:trHeight w:val="310"/>
          <w:jc w:val="center"/>
        </w:trPr>
        <w:tc>
          <w:tcPr>
            <w:tcW w:w="124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C5D4" w14:textId="77777777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L-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364D" w14:textId="32E1FF83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021C" w14:textId="10CEABCF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L</w:t>
            </w:r>
          </w:p>
        </w:tc>
        <w:tc>
          <w:tcPr>
            <w:tcW w:w="862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1E930C0" w14:textId="63A1D5BA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e as DCL-1;</w:t>
            </w:r>
          </w:p>
        </w:tc>
      </w:tr>
      <w:tr w:rsidR="00AC7B0E" w:rsidRPr="00543165" w14:paraId="5800E924" w14:textId="77777777" w:rsidTr="00A84356">
        <w:trPr>
          <w:trHeight w:val="310"/>
          <w:jc w:val="center"/>
        </w:trPr>
        <w:tc>
          <w:tcPr>
            <w:tcW w:w="124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D6FC" w14:textId="77777777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L-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6E31" w14:textId="50CF71F3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362D" w14:textId="52911CE2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0mL</w:t>
            </w:r>
          </w:p>
        </w:tc>
        <w:tc>
          <w:tcPr>
            <w:tcW w:w="862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C91FF6E" w14:textId="240DDB8D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e as DCL-2;</w:t>
            </w:r>
          </w:p>
        </w:tc>
      </w:tr>
      <w:tr w:rsidR="00AC7B0E" w:rsidRPr="00543165" w14:paraId="30A203FC" w14:textId="77777777" w:rsidTr="00A84356">
        <w:trPr>
          <w:trHeight w:val="930"/>
          <w:jc w:val="center"/>
        </w:trPr>
        <w:tc>
          <w:tcPr>
            <w:tcW w:w="124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DD2D" w14:textId="77777777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-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DCBAF" w14:textId="78AE23B9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C53A" w14:textId="42AC74B5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L</w:t>
            </w:r>
          </w:p>
        </w:tc>
        <w:tc>
          <w:tcPr>
            <w:tcW w:w="862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9D23759" w14:textId="6D061E57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ake water was centrifuged directly with a </w:t>
            </w:r>
            <w:bookmarkStart w:id="8" w:name="OLE_LINK40"/>
            <w:bookmarkStart w:id="9" w:name="OLE_LINK41"/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speed refrigerated centrifuge</w:t>
            </w:r>
            <w:bookmarkEnd w:id="8"/>
            <w:bookmarkEnd w:id="9"/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and the products at the bottom of the centrifuge tube were scraped for preservation (about 60mg);</w:t>
            </w:r>
          </w:p>
        </w:tc>
      </w:tr>
      <w:tr w:rsidR="00AC7B0E" w:rsidRPr="00543165" w14:paraId="39346EC3" w14:textId="77777777" w:rsidTr="00A84356">
        <w:trPr>
          <w:trHeight w:val="310"/>
          <w:jc w:val="center"/>
        </w:trPr>
        <w:tc>
          <w:tcPr>
            <w:tcW w:w="124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AC4B" w14:textId="77777777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-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1999C" w14:textId="415355C3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9969" w14:textId="1EC6E09A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L</w:t>
            </w:r>
          </w:p>
        </w:tc>
        <w:tc>
          <w:tcPr>
            <w:tcW w:w="862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62F8CAC" w14:textId="4EA32420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e as DCL-2;</w:t>
            </w:r>
          </w:p>
        </w:tc>
      </w:tr>
      <w:tr w:rsidR="00AC7B0E" w:rsidRPr="00543165" w14:paraId="1C6F8023" w14:textId="77777777" w:rsidTr="00A84356">
        <w:trPr>
          <w:trHeight w:val="620"/>
          <w:jc w:val="center"/>
        </w:trPr>
        <w:tc>
          <w:tcPr>
            <w:tcW w:w="124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053C" w14:textId="77777777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XL-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792D4" w14:textId="350DF58E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-6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CC84" w14:textId="63ADB198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L</w:t>
            </w:r>
          </w:p>
        </w:tc>
        <w:tc>
          <w:tcPr>
            <w:tcW w:w="862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15CB3EE" w14:textId="1983097C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ke water was pre-filtered through 64-μm nylon mesh, then cells were further filtered with and collected on 0.22-μm filters;</w:t>
            </w:r>
          </w:p>
        </w:tc>
      </w:tr>
      <w:tr w:rsidR="00AC7B0E" w:rsidRPr="00543165" w14:paraId="2BD35BC1" w14:textId="77777777" w:rsidTr="00A84356">
        <w:trPr>
          <w:trHeight w:val="310"/>
          <w:jc w:val="center"/>
        </w:trPr>
        <w:tc>
          <w:tcPr>
            <w:tcW w:w="124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8DE9" w14:textId="77777777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XL-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239F" w14:textId="739208A6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6DE5" w14:textId="530F97C9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L</w:t>
            </w:r>
          </w:p>
        </w:tc>
        <w:tc>
          <w:tcPr>
            <w:tcW w:w="862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2BD863B" w14:textId="183EEDA3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e as DCL-2;</w:t>
            </w:r>
          </w:p>
        </w:tc>
      </w:tr>
      <w:tr w:rsidR="00AC7B0E" w:rsidRPr="00543165" w14:paraId="61282B02" w14:textId="77777777" w:rsidTr="00A84356">
        <w:trPr>
          <w:trHeight w:val="310"/>
          <w:jc w:val="center"/>
        </w:trPr>
        <w:tc>
          <w:tcPr>
            <w:tcW w:w="124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B82E" w14:textId="77777777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L-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97FA" w14:textId="4462ADC2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0E71" w14:textId="412F441B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L</w:t>
            </w:r>
          </w:p>
        </w:tc>
        <w:tc>
          <w:tcPr>
            <w:tcW w:w="862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6D053B5" w14:textId="4D549AFF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ke water was directly filtered through a filter with a pore size of 0.22-µm.</w:t>
            </w:r>
          </w:p>
        </w:tc>
      </w:tr>
      <w:tr w:rsidR="00AC7B0E" w:rsidRPr="00543165" w14:paraId="26760C90" w14:textId="77777777" w:rsidTr="00A84356">
        <w:trPr>
          <w:trHeight w:val="310"/>
          <w:jc w:val="center"/>
        </w:trPr>
        <w:tc>
          <w:tcPr>
            <w:tcW w:w="1240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C6EA" w14:textId="41CB04A6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</w:t>
            </w:r>
            <w:r w:rsidR="00D435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DB05" w14:textId="18B0C338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2AC1" w14:textId="247E303E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L</w:t>
            </w:r>
          </w:p>
        </w:tc>
        <w:tc>
          <w:tcPr>
            <w:tcW w:w="8627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64815B8" w14:textId="180D8F7F" w:rsidR="00AC7B0E" w:rsidRPr="00543165" w:rsidRDefault="00AC7B0E" w:rsidP="00FF17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e as DCL-2;</w:t>
            </w:r>
          </w:p>
        </w:tc>
      </w:tr>
      <w:tr w:rsidR="00A04A85" w:rsidRPr="00543165" w14:paraId="5B1049EA" w14:textId="77777777" w:rsidTr="00AC7B0E">
        <w:trPr>
          <w:trHeight w:val="312"/>
          <w:jc w:val="center"/>
        </w:trPr>
        <w:tc>
          <w:tcPr>
            <w:tcW w:w="13887" w:type="dxa"/>
            <w:gridSpan w:val="4"/>
            <w:vMerge w:val="restart"/>
            <w:tcBorders>
              <w:top w:val="single" w:sz="4" w:space="0" w:color="auto"/>
              <w:left w:val="single" w:sz="4" w:space="0" w:color="000000" w:themeColor="text1"/>
              <w:bottom w:val="single" w:sz="4" w:space="0" w:color="000000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9CCA630" w14:textId="503E09B8" w:rsidR="00910431" w:rsidRPr="00910431" w:rsidRDefault="00A04A85" w:rsidP="00AC7B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10.0-µm,3.0-µm and 0.2-µm pore</w:t>
            </w:r>
            <w:r w:rsidR="005E4AEC"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431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ze polycarbonate membranes were both 47 mm diameter, EMD Millipore, Billerica, MA, United States</w:t>
            </w:r>
          </w:p>
        </w:tc>
      </w:tr>
      <w:tr w:rsidR="00A04A85" w:rsidRPr="00543165" w14:paraId="182A4509" w14:textId="77777777" w:rsidTr="00AC7B0E">
        <w:trPr>
          <w:trHeight w:val="312"/>
          <w:jc w:val="center"/>
        </w:trPr>
        <w:tc>
          <w:tcPr>
            <w:tcW w:w="13887" w:type="dxa"/>
            <w:gridSpan w:val="4"/>
            <w:vMerge/>
            <w:tcBorders>
              <w:top w:val="single" w:sz="4" w:space="0" w:color="auto"/>
              <w:left w:val="single" w:sz="4" w:space="0" w:color="000000" w:themeColor="text1"/>
              <w:bottom w:val="single" w:sz="4" w:space="0" w:color="000000"/>
              <w:right w:val="single" w:sz="4" w:space="0" w:color="000000" w:themeColor="text1"/>
            </w:tcBorders>
            <w:vAlign w:val="center"/>
            <w:hideMark/>
          </w:tcPr>
          <w:p w14:paraId="1AF084FB" w14:textId="77777777" w:rsidR="00A04A85" w:rsidRPr="00543165" w:rsidRDefault="00A04A85" w:rsidP="00AC7B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5EF7583" w14:textId="6D5A27ED" w:rsidR="00A04A85" w:rsidRDefault="00A04A85"/>
    <w:p w14:paraId="36BAB153" w14:textId="0ED7195D" w:rsidR="00910431" w:rsidRDefault="00910431"/>
    <w:p w14:paraId="6CF4BEED" w14:textId="044D8881" w:rsidR="00910431" w:rsidRDefault="00910431"/>
    <w:p w14:paraId="2D7A80D3" w14:textId="4FACEED3" w:rsidR="00910431" w:rsidRDefault="00910431"/>
    <w:p w14:paraId="3852FC21" w14:textId="629F51E8" w:rsidR="00910431" w:rsidRDefault="00910431"/>
    <w:p w14:paraId="15161BE8" w14:textId="7983916F" w:rsidR="00910431" w:rsidRPr="00A04A85" w:rsidRDefault="00910431"/>
    <w:sectPr w:rsidR="00910431" w:rsidRPr="00A04A85" w:rsidSect="00A04A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818F07" w14:textId="77777777" w:rsidR="00EE7D36" w:rsidRDefault="00EE7D36" w:rsidP="00A04A85">
      <w:r>
        <w:separator/>
      </w:r>
    </w:p>
  </w:endnote>
  <w:endnote w:type="continuationSeparator" w:id="0">
    <w:p w14:paraId="46A047D8" w14:textId="77777777" w:rsidR="00EE7D36" w:rsidRDefault="00EE7D36" w:rsidP="00A04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81FAD7" w14:textId="77777777" w:rsidR="00EE7D36" w:rsidRDefault="00EE7D36" w:rsidP="00A04A85">
      <w:r>
        <w:separator/>
      </w:r>
    </w:p>
  </w:footnote>
  <w:footnote w:type="continuationSeparator" w:id="0">
    <w:p w14:paraId="254E113E" w14:textId="77777777" w:rsidR="00EE7D36" w:rsidRDefault="00EE7D36" w:rsidP="00A04A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U1Nzc1NTIyMzWwtDBS0lEKTi0uzszPAymwqAUA1mg5cCwAAAA="/>
  </w:docVars>
  <w:rsids>
    <w:rsidRoot w:val="00B74999"/>
    <w:rsid w:val="000167C1"/>
    <w:rsid w:val="000A2E1E"/>
    <w:rsid w:val="001521E5"/>
    <w:rsid w:val="00194608"/>
    <w:rsid w:val="001C030B"/>
    <w:rsid w:val="001C788E"/>
    <w:rsid w:val="0038183B"/>
    <w:rsid w:val="0039061D"/>
    <w:rsid w:val="003A4763"/>
    <w:rsid w:val="003E31E7"/>
    <w:rsid w:val="003F1ED1"/>
    <w:rsid w:val="004408B6"/>
    <w:rsid w:val="004559F0"/>
    <w:rsid w:val="00494AB2"/>
    <w:rsid w:val="00543165"/>
    <w:rsid w:val="005E44CA"/>
    <w:rsid w:val="005E4AEC"/>
    <w:rsid w:val="0069578F"/>
    <w:rsid w:val="006B104A"/>
    <w:rsid w:val="00717817"/>
    <w:rsid w:val="00761248"/>
    <w:rsid w:val="007661BA"/>
    <w:rsid w:val="007D114F"/>
    <w:rsid w:val="00812E7C"/>
    <w:rsid w:val="00854C4C"/>
    <w:rsid w:val="00910431"/>
    <w:rsid w:val="009C06D9"/>
    <w:rsid w:val="009C793C"/>
    <w:rsid w:val="009E0D27"/>
    <w:rsid w:val="009F0566"/>
    <w:rsid w:val="00A04A85"/>
    <w:rsid w:val="00A10E84"/>
    <w:rsid w:val="00A84356"/>
    <w:rsid w:val="00AC7B0E"/>
    <w:rsid w:val="00B74999"/>
    <w:rsid w:val="00BC5E66"/>
    <w:rsid w:val="00BC6C80"/>
    <w:rsid w:val="00C4242A"/>
    <w:rsid w:val="00C806F6"/>
    <w:rsid w:val="00CC3FD6"/>
    <w:rsid w:val="00CF7B36"/>
    <w:rsid w:val="00D22BF0"/>
    <w:rsid w:val="00D43569"/>
    <w:rsid w:val="00E54054"/>
    <w:rsid w:val="00E633BF"/>
    <w:rsid w:val="00EB78FF"/>
    <w:rsid w:val="00EE7D36"/>
    <w:rsid w:val="00F2474A"/>
    <w:rsid w:val="00FC5654"/>
    <w:rsid w:val="00FF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C99A7C"/>
  <w14:defaultImageDpi w14:val="32767"/>
  <w15:chartTrackingRefBased/>
  <w15:docId w15:val="{92925CD3-74A4-4ADC-ACDE-4E87F37CA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A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A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A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A85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521E5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1521E5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1521E5"/>
  </w:style>
  <w:style w:type="paragraph" w:styleId="aa">
    <w:name w:val="annotation subject"/>
    <w:basedOn w:val="a8"/>
    <w:next w:val="a8"/>
    <w:link w:val="ab"/>
    <w:uiPriority w:val="99"/>
    <w:semiHidden/>
    <w:unhideWhenUsed/>
    <w:rsid w:val="001521E5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1521E5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1521E5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1521E5"/>
    <w:rPr>
      <w:sz w:val="18"/>
      <w:szCs w:val="18"/>
    </w:rPr>
  </w:style>
  <w:style w:type="character" w:customStyle="1" w:styleId="tgt">
    <w:name w:val="tgt"/>
    <w:basedOn w:val="a0"/>
    <w:rsid w:val="001521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90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uan shen</dc:creator>
  <cp:keywords/>
  <dc:description/>
  <cp:lastModifiedBy>mengyuan shen</cp:lastModifiedBy>
  <cp:revision>43</cp:revision>
  <dcterms:created xsi:type="dcterms:W3CDTF">2019-05-17T08:54:00Z</dcterms:created>
  <dcterms:modified xsi:type="dcterms:W3CDTF">2019-08-20T02:31:00Z</dcterms:modified>
</cp:coreProperties>
</file>